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95DA3" w14:textId="77777777" w:rsidR="007832AE" w:rsidRPr="003B5FBB" w:rsidRDefault="007832AE" w:rsidP="007832AE">
      <w:pPr>
        <w:pStyle w:val="Heading2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3B5FBB">
        <w:rPr>
          <w:rFonts w:ascii="Times New Roman" w:hAnsi="Times New Roman" w:cs="Times New Roman"/>
          <w:color w:val="000000" w:themeColor="text1"/>
          <w:sz w:val="32"/>
          <w:szCs w:val="32"/>
        </w:rPr>
        <w:t>S1 File. Scripts</w:t>
      </w:r>
    </w:p>
    <w:p w14:paraId="13B9D876" w14:textId="77777777" w:rsidR="007832AE" w:rsidRDefault="007832AE" w:rsidP="007832AE"/>
    <w:p w14:paraId="5BB1DAB8" w14:textId="77777777" w:rsidR="007832AE" w:rsidRDefault="007832AE" w:rsidP="007832AE">
      <w:r>
        <w:t>Overall graphs:</w:t>
      </w:r>
    </w:p>
    <w:p w14:paraId="51209E7F" w14:textId="77777777" w:rsidR="007832AE" w:rsidRDefault="007832AE" w:rsidP="007832AE"/>
    <w:p w14:paraId="6B6D419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%% Wolf </w:t>
      </w:r>
      <w:proofErr w:type="spellStart"/>
      <w:r>
        <w:rPr>
          <w:rFonts w:ascii="Courier New" w:hAnsi="Courier New" w:cs="Courier New"/>
          <w:color w:val="28A0ED"/>
          <w:sz w:val="26"/>
          <w:szCs w:val="26"/>
        </w:rPr>
        <w:t>Fondeadero</w:t>
      </w:r>
      <w:proofErr w:type="spellEnd"/>
      <w:r>
        <w:rPr>
          <w:rFonts w:ascii="Courier New" w:hAnsi="Courier New" w:cs="Courier New"/>
          <w:color w:val="28A0ED"/>
          <w:sz w:val="26"/>
          <w:szCs w:val="26"/>
        </w:rPr>
        <w:t xml:space="preserve"> 20m 2011 to 2015</w:t>
      </w:r>
    </w:p>
    <w:p w14:paraId="597ABE7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54EA798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1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11,5,29,17,30,0);</w:t>
      </w:r>
    </w:p>
    <w:p w14:paraId="4245321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2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12,5,26,6,30,0);</w:t>
      </w:r>
    </w:p>
    <w:p w14:paraId="73A08F5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3=t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minutes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30):t2;</w:t>
      </w:r>
    </w:p>
    <w:p w14:paraId="71A7489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DF20_1=t3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';</w:t>
      </w:r>
      <w:proofErr w:type="gramEnd"/>
    </w:p>
    <w:p w14:paraId="39993A0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1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12,5,27,11,30,0);</w:t>
      </w:r>
    </w:p>
    <w:p w14:paraId="4654D32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2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13,5,8,16,0,0);</w:t>
      </w:r>
    </w:p>
    <w:p w14:paraId="3F361FA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3=t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minutes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30):t2;</w:t>
      </w:r>
    </w:p>
    <w:p w14:paraId="1A68BC8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DF20_2=t3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';</w:t>
      </w:r>
      <w:proofErr w:type="gramEnd"/>
    </w:p>
    <w:p w14:paraId="3F16759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1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13,5,8,16,30,0);</w:t>
      </w:r>
    </w:p>
    <w:p w14:paraId="5BAA122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2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15,5,11,16,30,0);</w:t>
      </w:r>
    </w:p>
    <w:p w14:paraId="2688068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3=t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minutes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30):t2;</w:t>
      </w:r>
    </w:p>
    <w:p w14:paraId="4B6FACD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DF20_3=t3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';</w:t>
      </w:r>
      <w:proofErr w:type="gramEnd"/>
    </w:p>
    <w:p w14:paraId="164632E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DF20=[DF20_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DF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_2;DF20_3];</w:t>
      </w:r>
    </w:p>
    <w:p w14:paraId="1E1BCBB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2B6318B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F20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srea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Wolf_Fondeadero_1115_20m.xlsx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B1:B69206'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13B86AF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24EC65F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Timetable</w:t>
      </w:r>
    </w:p>
    <w:p w14:paraId="1C0F8AB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mytab20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abl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DF20,TF20);</w:t>
      </w:r>
    </w:p>
    <w:p w14:paraId="1B49893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 Convert to timetable</w:t>
      </w:r>
    </w:p>
    <w:p w14:paraId="6F21CAA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T20 = table2timetable(mytab2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7E69954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 Calculate average value per day</w:t>
      </w:r>
    </w:p>
    <w:p w14:paraId="338FDE3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DailyAvg20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T20,</w:t>
      </w:r>
      <w:r>
        <w:rPr>
          <w:rFonts w:ascii="Courier New" w:hAnsi="Courier New" w:cs="Courier New"/>
          <w:color w:val="00CC00"/>
          <w:sz w:val="26"/>
          <w:szCs w:val="26"/>
        </w:rPr>
        <w:t>'daily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mean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314CCAB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MontAvg20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T20,</w:t>
      </w:r>
      <w:r>
        <w:rPr>
          <w:rFonts w:ascii="Courier New" w:hAnsi="Courier New" w:cs="Courier New"/>
          <w:color w:val="00CC00"/>
          <w:sz w:val="26"/>
          <w:szCs w:val="26"/>
        </w:rPr>
        <w:t>'weekly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mean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6A095CB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YearAvg20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T20,</w:t>
      </w:r>
      <w:r>
        <w:rPr>
          <w:rFonts w:ascii="Courier New" w:hAnsi="Courier New" w:cs="Courier New"/>
          <w:color w:val="00CC00"/>
          <w:sz w:val="26"/>
          <w:szCs w:val="26"/>
        </w:rPr>
        <w:t>'yearly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mean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436C5F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plot20=DailyAvg20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F20;</w:t>
      </w:r>
      <w:proofErr w:type="gramEnd"/>
    </w:p>
    <w:p w14:paraId="4454E39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mplot20=MontAvg20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F20;</w:t>
      </w:r>
      <w:proofErr w:type="gramEnd"/>
    </w:p>
    <w:p w14:paraId="07AB789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typlot20=YearAvg20.</w:t>
      </w:r>
      <w:proofErr w:type="gramStart"/>
      <w:r>
        <w:rPr>
          <w:rFonts w:ascii="Courier New" w:hAnsi="Courier New" w:cs="Courier New"/>
          <w:color w:val="28A0ED"/>
          <w:sz w:val="26"/>
          <w:szCs w:val="26"/>
        </w:rPr>
        <w:t>DF20;</w:t>
      </w:r>
      <w:proofErr w:type="gramEnd"/>
    </w:p>
    <w:p w14:paraId="583EDC5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emplot20=DailyAvg20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F20;</w:t>
      </w:r>
      <w:proofErr w:type="gramEnd"/>
    </w:p>
    <w:p w14:paraId="7E974C5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emmplot20=MontAvg20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F20;</w:t>
      </w:r>
      <w:proofErr w:type="gramEnd"/>
    </w:p>
    <w:p w14:paraId="0D57BC6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temyplot20=YearAvg20.</w:t>
      </w:r>
      <w:proofErr w:type="gramStart"/>
      <w:r>
        <w:rPr>
          <w:rFonts w:ascii="Courier New" w:hAnsi="Courier New" w:cs="Courier New"/>
          <w:color w:val="28A0ED"/>
          <w:sz w:val="26"/>
          <w:szCs w:val="26"/>
        </w:rPr>
        <w:t>TF20;</w:t>
      </w:r>
      <w:proofErr w:type="gramEnd"/>
    </w:p>
    <w:p w14:paraId="79E3BAB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307F15F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%% Wolf </w:t>
      </w:r>
      <w:proofErr w:type="spellStart"/>
      <w:r>
        <w:rPr>
          <w:rFonts w:ascii="Courier New" w:hAnsi="Courier New" w:cs="Courier New"/>
          <w:color w:val="28A0ED"/>
          <w:sz w:val="26"/>
          <w:szCs w:val="26"/>
        </w:rPr>
        <w:t>Fondeadero</w:t>
      </w:r>
      <w:proofErr w:type="spellEnd"/>
      <w:r>
        <w:rPr>
          <w:rFonts w:ascii="Courier New" w:hAnsi="Courier New" w:cs="Courier New"/>
          <w:color w:val="28A0ED"/>
          <w:sz w:val="26"/>
          <w:szCs w:val="26"/>
        </w:rPr>
        <w:t xml:space="preserve"> 15m 2016 to 2017</w:t>
      </w:r>
    </w:p>
    <w:p w14:paraId="167B492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</w:t>
      </w:r>
      <w:proofErr w:type="gramStart"/>
      <w:r>
        <w:rPr>
          <w:rFonts w:ascii="Courier New" w:hAnsi="Courier New" w:cs="Courier New"/>
          <w:color w:val="28A0ED"/>
          <w:sz w:val="26"/>
          <w:szCs w:val="26"/>
        </w:rPr>
        <w:t>changed</w:t>
      </w:r>
      <w:proofErr w:type="gramEnd"/>
      <w:r>
        <w:rPr>
          <w:rFonts w:ascii="Courier New" w:hAnsi="Courier New" w:cs="Courier New"/>
          <w:color w:val="28A0ED"/>
          <w:sz w:val="26"/>
          <w:szCs w:val="26"/>
        </w:rPr>
        <w:t xml:space="preserve"> from GMT-4 to GMT-6</w:t>
      </w:r>
    </w:p>
    <w:p w14:paraId="12B31B0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1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16,03,15,23,0,0);</w:t>
      </w:r>
    </w:p>
    <w:p w14:paraId="7C202FD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2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17,04,28,15,0,0);</w:t>
      </w:r>
    </w:p>
    <w:p w14:paraId="79D8E8B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3=t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hours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1):t2;</w:t>
      </w:r>
    </w:p>
    <w:p w14:paraId="116537A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DF15=t3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';</w:t>
      </w:r>
      <w:proofErr w:type="gramEnd"/>
    </w:p>
    <w:p w14:paraId="73150D4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09AA860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F15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srea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Wolf_Fondeadero_15m_1617.csv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4:C9812'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6DE4877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732EDB8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lastRenderedPageBreak/>
        <w:t>%Timetable</w:t>
      </w:r>
    </w:p>
    <w:p w14:paraId="67A842C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mytab15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abl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DF15,TF15);</w:t>
      </w:r>
    </w:p>
    <w:p w14:paraId="3D168E7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 Convert to timetable</w:t>
      </w:r>
    </w:p>
    <w:p w14:paraId="2563E0E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T15 = table2timetable(mytab15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03B7622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 Calculate average value per day</w:t>
      </w:r>
    </w:p>
    <w:p w14:paraId="2D3C0A3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DailyAvg15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T15,</w:t>
      </w:r>
      <w:r>
        <w:rPr>
          <w:rFonts w:ascii="Courier New" w:hAnsi="Courier New" w:cs="Courier New"/>
          <w:color w:val="00CC00"/>
          <w:sz w:val="26"/>
          <w:szCs w:val="26"/>
        </w:rPr>
        <w:t>'daily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mean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35FC5D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MontAvg15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T15,</w:t>
      </w:r>
      <w:r>
        <w:rPr>
          <w:rFonts w:ascii="Courier New" w:hAnsi="Courier New" w:cs="Courier New"/>
          <w:color w:val="00CC00"/>
          <w:sz w:val="26"/>
          <w:szCs w:val="26"/>
        </w:rPr>
        <w:t>'weekly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mean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3C36240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YearAvg15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T15,</w:t>
      </w:r>
      <w:r>
        <w:rPr>
          <w:rFonts w:ascii="Courier New" w:hAnsi="Courier New" w:cs="Courier New"/>
          <w:color w:val="00CC00"/>
          <w:sz w:val="26"/>
          <w:szCs w:val="26"/>
        </w:rPr>
        <w:t>'yearly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mean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411B0E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plot15=DailyAvg15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F15;</w:t>
      </w:r>
      <w:proofErr w:type="gramEnd"/>
    </w:p>
    <w:p w14:paraId="35BC983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mplot15=MontAvg15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F15;</w:t>
      </w:r>
      <w:proofErr w:type="gramEnd"/>
    </w:p>
    <w:p w14:paraId="1F291B7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typlot15=YearAvg15.</w:t>
      </w:r>
      <w:proofErr w:type="gramStart"/>
      <w:r>
        <w:rPr>
          <w:rFonts w:ascii="Courier New" w:hAnsi="Courier New" w:cs="Courier New"/>
          <w:color w:val="28A0ED"/>
          <w:sz w:val="26"/>
          <w:szCs w:val="26"/>
        </w:rPr>
        <w:t>DF15;</w:t>
      </w:r>
      <w:proofErr w:type="gramEnd"/>
    </w:p>
    <w:p w14:paraId="070FDD7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emplot15=DailyAvg15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F15;</w:t>
      </w:r>
      <w:proofErr w:type="gramEnd"/>
    </w:p>
    <w:p w14:paraId="06AF859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emmplot15=MontAvg15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F15;</w:t>
      </w:r>
      <w:proofErr w:type="gramEnd"/>
    </w:p>
    <w:p w14:paraId="16A461D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temyplot15=YearAvg15.</w:t>
      </w:r>
      <w:proofErr w:type="gramStart"/>
      <w:r>
        <w:rPr>
          <w:rFonts w:ascii="Courier New" w:hAnsi="Courier New" w:cs="Courier New"/>
          <w:color w:val="28A0ED"/>
          <w:sz w:val="26"/>
          <w:szCs w:val="26"/>
        </w:rPr>
        <w:t>TF15;</w:t>
      </w:r>
      <w:proofErr w:type="gramEnd"/>
    </w:p>
    <w:p w14:paraId="3B49941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10C26E2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%% Wolf </w:t>
      </w:r>
      <w:proofErr w:type="spellStart"/>
      <w:r>
        <w:rPr>
          <w:rFonts w:ascii="Courier New" w:hAnsi="Courier New" w:cs="Courier New"/>
          <w:color w:val="28A0ED"/>
          <w:sz w:val="26"/>
          <w:szCs w:val="26"/>
        </w:rPr>
        <w:t>Fondeadero</w:t>
      </w:r>
      <w:proofErr w:type="spellEnd"/>
      <w:r>
        <w:rPr>
          <w:rFonts w:ascii="Courier New" w:hAnsi="Courier New" w:cs="Courier New"/>
          <w:color w:val="28A0ED"/>
          <w:sz w:val="26"/>
          <w:szCs w:val="26"/>
        </w:rPr>
        <w:t xml:space="preserve"> 20m 2017 to 2021</w:t>
      </w:r>
    </w:p>
    <w:p w14:paraId="0E07979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544E7CA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1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17,04,28,15,30,0);</w:t>
      </w:r>
    </w:p>
    <w:p w14:paraId="620FF5F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2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18,06,16,15,30,0);</w:t>
      </w:r>
    </w:p>
    <w:p w14:paraId="195CF26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3=t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minutes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30):t2;</w:t>
      </w:r>
    </w:p>
    <w:p w14:paraId="1DCB5CA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DF20_1=t3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';</w:t>
      </w:r>
      <w:proofErr w:type="gramEnd"/>
    </w:p>
    <w:p w14:paraId="1DAEAF0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1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18,06,16,15,49,41);</w:t>
      </w:r>
    </w:p>
    <w:p w14:paraId="517DDED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2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19,03,21,15,19,41);</w:t>
      </w:r>
    </w:p>
    <w:p w14:paraId="64DA872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3=t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minutes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30):t2;</w:t>
      </w:r>
    </w:p>
    <w:p w14:paraId="2E8044C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DF20_2=t3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';</w:t>
      </w:r>
      <w:proofErr w:type="gramEnd"/>
    </w:p>
    <w:p w14:paraId="09DB5D1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1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19,03,21,16,0,0);</w:t>
      </w:r>
    </w:p>
    <w:p w14:paraId="3F8DEF5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2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21,02,03,15,0,0);</w:t>
      </w:r>
    </w:p>
    <w:p w14:paraId="43232C0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3=t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minutes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30):t2;</w:t>
      </w:r>
    </w:p>
    <w:p w14:paraId="375DD3F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DF20_3=t3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';</w:t>
      </w:r>
      <w:proofErr w:type="gramEnd"/>
    </w:p>
    <w:p w14:paraId="2598FA5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DF20B=[DF20_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DF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_2;DF20_3];</w:t>
      </w:r>
    </w:p>
    <w:p w14:paraId="78C8355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33B2453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F20B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srea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Wolf_Fondeadero_1721_20m.xlsx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B1:B66096'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5916DC5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5D101C1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Timetable</w:t>
      </w:r>
    </w:p>
    <w:p w14:paraId="4E12B5C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mytab20B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abl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DF20B,TF20B);</w:t>
      </w:r>
    </w:p>
    <w:p w14:paraId="3ED4BD8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 Convert to timetable</w:t>
      </w:r>
    </w:p>
    <w:p w14:paraId="0277D84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T20B = table2timetable(mytab20B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4AB02B4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 Calculate average value per day</w:t>
      </w:r>
    </w:p>
    <w:p w14:paraId="637816D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DailyAvg20B = 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T20B,</w:t>
      </w:r>
      <w:r>
        <w:rPr>
          <w:rFonts w:ascii="Courier New" w:hAnsi="Courier New" w:cs="Courier New"/>
          <w:color w:val="00CC00"/>
          <w:sz w:val="26"/>
          <w:szCs w:val="26"/>
        </w:rPr>
        <w:t>'daily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mean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1110DF6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MontAvg20B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T20B,</w:t>
      </w:r>
      <w:r>
        <w:rPr>
          <w:rFonts w:ascii="Courier New" w:hAnsi="Courier New" w:cs="Courier New"/>
          <w:color w:val="00CC00"/>
          <w:sz w:val="26"/>
          <w:szCs w:val="26"/>
        </w:rPr>
        <w:t>'weekly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mean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4F56DC6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YearAvg20B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T20B,</w:t>
      </w:r>
      <w:r>
        <w:rPr>
          <w:rFonts w:ascii="Courier New" w:hAnsi="Courier New" w:cs="Courier New"/>
          <w:color w:val="00CC00"/>
          <w:sz w:val="26"/>
          <w:szCs w:val="26"/>
        </w:rPr>
        <w:t>'yearly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mean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5251B2B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plot20B=DailyAvg20B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F20B;</w:t>
      </w:r>
      <w:proofErr w:type="gramEnd"/>
    </w:p>
    <w:p w14:paraId="234297F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mplot20B=MontAvg20B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F20B;</w:t>
      </w:r>
      <w:proofErr w:type="gramEnd"/>
    </w:p>
    <w:p w14:paraId="4CCB8A2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typlot20B=YearAvg20B.</w:t>
      </w:r>
      <w:proofErr w:type="gramStart"/>
      <w:r>
        <w:rPr>
          <w:rFonts w:ascii="Courier New" w:hAnsi="Courier New" w:cs="Courier New"/>
          <w:color w:val="28A0ED"/>
          <w:sz w:val="26"/>
          <w:szCs w:val="26"/>
        </w:rPr>
        <w:t>DF20B;</w:t>
      </w:r>
      <w:proofErr w:type="gramEnd"/>
    </w:p>
    <w:p w14:paraId="378014A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emplot20B=DailyAvg20B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F20B;</w:t>
      </w:r>
      <w:proofErr w:type="gramEnd"/>
    </w:p>
    <w:p w14:paraId="47A5D2C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emmplot20B=MontAvg20B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F20B;</w:t>
      </w:r>
      <w:proofErr w:type="gramEnd"/>
    </w:p>
    <w:p w14:paraId="3F94741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lastRenderedPageBreak/>
        <w:t>%temyplot20B=YearAvg20B.</w:t>
      </w:r>
      <w:proofErr w:type="gramStart"/>
      <w:r>
        <w:rPr>
          <w:rFonts w:ascii="Courier New" w:hAnsi="Courier New" w:cs="Courier New"/>
          <w:color w:val="28A0ED"/>
          <w:sz w:val="26"/>
          <w:szCs w:val="26"/>
        </w:rPr>
        <w:t>TF20B;</w:t>
      </w:r>
      <w:proofErr w:type="gramEnd"/>
    </w:p>
    <w:p w14:paraId="3D364EA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677339C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% Temp means</w:t>
      </w:r>
    </w:p>
    <w:p w14:paraId="4A7C3F1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1B8E21B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temp1=mean(templot10</w:t>
      </w:r>
      <w:proofErr w:type="gramStart"/>
      <w:r>
        <w:rPr>
          <w:rFonts w:ascii="Courier New" w:hAnsi="Courier New" w:cs="Courier New"/>
          <w:color w:val="28A0ED"/>
          <w:sz w:val="26"/>
          <w:szCs w:val="26"/>
        </w:rPr>
        <w:t>);</w:t>
      </w:r>
      <w:proofErr w:type="gramEnd"/>
    </w:p>
    <w:p w14:paraId="36B1203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emp2=mean(templot15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442D753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emp3=mean(templot2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1EF657E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emp3b=mean(templot20B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6B9831F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48C15E7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emp_av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mean([temp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2,temp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3,temp3b]);</w:t>
      </w:r>
    </w:p>
    <w:p w14:paraId="3D50F82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664DE27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%% Temp </w:t>
      </w:r>
      <w:proofErr w:type="spellStart"/>
      <w:r>
        <w:rPr>
          <w:rFonts w:ascii="Courier New" w:hAnsi="Courier New" w:cs="Courier New"/>
          <w:color w:val="28A0ED"/>
          <w:sz w:val="26"/>
          <w:szCs w:val="26"/>
        </w:rPr>
        <w:t>concats</w:t>
      </w:r>
      <w:proofErr w:type="spellEnd"/>
    </w:p>
    <w:p w14:paraId="54F5BC5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7246DF3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emplotfi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[templot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20;templot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15;templot20B];</w:t>
      </w:r>
    </w:p>
    <w:p w14:paraId="23ED649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plotfi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[tplot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20;tplot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15;tplot20B];</w:t>
      </w:r>
    </w:p>
    <w:p w14:paraId="6538F68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55578F8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Mean</w:t>
      </w:r>
    </w:p>
    <w:p w14:paraId="1B2A4E7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Timetable</w:t>
      </w:r>
    </w:p>
    <w:p w14:paraId="411100F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ytabfi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table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plotfin,templotfin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445E3C5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 Convert to timetable</w:t>
      </w:r>
    </w:p>
    <w:p w14:paraId="6E3D120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TF = table2timetable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ytabfin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37E929C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06F56B2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ont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time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TTF,</w:t>
      </w:r>
      <w:r>
        <w:rPr>
          <w:rFonts w:ascii="Courier New" w:hAnsi="Courier New" w:cs="Courier New"/>
          <w:color w:val="00CC00"/>
          <w:sz w:val="26"/>
          <w:szCs w:val="26"/>
        </w:rPr>
        <w:t>'monthly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mean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101D5EB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earAvg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time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TTF,</w:t>
      </w:r>
      <w:r>
        <w:rPr>
          <w:rFonts w:ascii="Courier New" w:hAnsi="Courier New" w:cs="Courier New"/>
          <w:color w:val="00CC00"/>
          <w:sz w:val="26"/>
          <w:szCs w:val="26"/>
        </w:rPr>
        <w:t>'yearly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mean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51C6486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mplotfin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ontAvg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plotfi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3ED44F5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yplotfin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earAvg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plotfi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71F39D3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emmplotfin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ontAvg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emplotfi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29E3D33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emyplotfin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earAvg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emplotfi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242B160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23F9396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Variance</w:t>
      </w:r>
    </w:p>
    <w:p w14:paraId="2B1CE27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ontVa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time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TTF,</w:t>
      </w:r>
      <w:r>
        <w:rPr>
          <w:rFonts w:ascii="Courier New" w:hAnsi="Courier New" w:cs="Courier New"/>
          <w:color w:val="00CC00"/>
          <w:sz w:val="26"/>
          <w:szCs w:val="26"/>
        </w:rPr>
        <w:t>'monthly'</w:t>
      </w:r>
      <w:r>
        <w:rPr>
          <w:rFonts w:ascii="Courier New" w:hAnsi="Courier New" w:cs="Courier New"/>
          <w:color w:val="000000"/>
          <w:sz w:val="26"/>
          <w:szCs w:val="26"/>
        </w:rPr>
        <w:t>,@va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E29B1B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earVa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time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TTF,</w:t>
      </w:r>
      <w:r>
        <w:rPr>
          <w:rFonts w:ascii="Courier New" w:hAnsi="Courier New" w:cs="Courier New"/>
          <w:color w:val="00CC00"/>
          <w:sz w:val="26"/>
          <w:szCs w:val="26"/>
        </w:rPr>
        <w:t>'yearly'</w:t>
      </w:r>
      <w:r>
        <w:rPr>
          <w:rFonts w:ascii="Courier New" w:hAnsi="Courier New" w:cs="Courier New"/>
          <w:color w:val="000000"/>
          <w:sz w:val="26"/>
          <w:szCs w:val="26"/>
        </w:rPr>
        <w:t>,@va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093D7A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mplotfinv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ontVar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plotfi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72C50C8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yplotfinv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earVar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plotfi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0C7DFEB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emmplotfinv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ontVar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emplotfi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58A0A4F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emyplotfinv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earVar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emplotfi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25E486D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4B14F4E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Range</w:t>
      </w:r>
    </w:p>
    <w:p w14:paraId="7E03970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earRa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retime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TTF,</w:t>
      </w:r>
      <w:r>
        <w:rPr>
          <w:rFonts w:ascii="Courier New" w:hAnsi="Courier New" w:cs="Courier New"/>
          <w:color w:val="00CC00"/>
          <w:sz w:val="26"/>
          <w:szCs w:val="26"/>
        </w:rPr>
        <w:t>'yearly'</w:t>
      </w:r>
      <w:r>
        <w:rPr>
          <w:rFonts w:ascii="Courier New" w:hAnsi="Courier New" w:cs="Courier New"/>
          <w:color w:val="000000"/>
          <w:sz w:val="26"/>
          <w:szCs w:val="26"/>
        </w:rPr>
        <w:t>,@rang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6AC6F82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yplotfin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earRan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plotfi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6E2C05E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emyplotfin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earRan.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emplotfi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  <w:proofErr w:type="gramEnd"/>
    </w:p>
    <w:p w14:paraId="29EB5F3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45B1656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% Caulerpa/</w:t>
      </w:r>
      <w:proofErr w:type="gramStart"/>
      <w:r>
        <w:rPr>
          <w:rFonts w:ascii="Courier New" w:hAnsi="Courier New" w:cs="Courier New"/>
          <w:color w:val="28A0ED"/>
          <w:sz w:val="26"/>
          <w:szCs w:val="26"/>
        </w:rPr>
        <w:t>Corals</w:t>
      </w:r>
      <w:proofErr w:type="gramEnd"/>
      <w:r>
        <w:rPr>
          <w:rFonts w:ascii="Courier New" w:hAnsi="Courier New" w:cs="Courier New"/>
          <w:color w:val="28A0ED"/>
          <w:sz w:val="26"/>
          <w:szCs w:val="26"/>
        </w:rPr>
        <w:t xml:space="preserve"> data</w:t>
      </w:r>
    </w:p>
    <w:p w14:paraId="418CDE4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54379E1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au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~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~]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srea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Combined_charts.xlsx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Sheet1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1:C8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4B975F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[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~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,~]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srea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Combined_charts.xlsx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Sheet1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B1:B8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9F007E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</w:t>
      </w:r>
    </w:p>
    <w:p w14:paraId="586C348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date=[datetime(2012,6,1,0,0,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datetime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2014,7,1,0,0,0);datetime(2016,3,1,0,0,0);datetime(2016,11,1,0,0,0);datetime(2017,4,1,0,0,0);datetime(2018,4,1,0,0,0);datetime(2021,2,1,0,0,0)];</w:t>
      </w:r>
    </w:p>
    <w:p w14:paraId="4A27484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_plo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atenu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date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600C989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5E46E00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com=[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au,cor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];</w:t>
      </w:r>
    </w:p>
    <w:p w14:paraId="600D3A1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767A847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t=table(</w:t>
      </w:r>
      <w:proofErr w:type="spellStart"/>
      <w:r>
        <w:rPr>
          <w:rFonts w:ascii="Courier New" w:hAnsi="Courier New" w:cs="Courier New"/>
          <w:color w:val="28A0ED"/>
          <w:sz w:val="26"/>
          <w:szCs w:val="26"/>
        </w:rPr>
        <w:t>d_</w:t>
      </w:r>
      <w:proofErr w:type="gramStart"/>
      <w:r>
        <w:rPr>
          <w:rFonts w:ascii="Courier New" w:hAnsi="Courier New" w:cs="Courier New"/>
          <w:color w:val="28A0ED"/>
          <w:sz w:val="26"/>
          <w:szCs w:val="26"/>
        </w:rPr>
        <w:t>plot,cau</w:t>
      </w:r>
      <w:proofErr w:type="gramEnd"/>
      <w:r>
        <w:rPr>
          <w:rFonts w:ascii="Courier New" w:hAnsi="Courier New" w:cs="Courier New"/>
          <w:color w:val="28A0ED"/>
          <w:sz w:val="26"/>
          <w:szCs w:val="26"/>
        </w:rPr>
        <w:t>,cor</w:t>
      </w:r>
      <w:proofErr w:type="spellEnd"/>
      <w:r>
        <w:rPr>
          <w:rFonts w:ascii="Courier New" w:hAnsi="Courier New" w:cs="Courier New"/>
          <w:color w:val="28A0ED"/>
          <w:sz w:val="26"/>
          <w:szCs w:val="26"/>
        </w:rPr>
        <w:t>);</w:t>
      </w:r>
    </w:p>
    <w:p w14:paraId="553953C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134ECA5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%% </w:t>
      </w:r>
      <w:proofErr w:type="spellStart"/>
      <w:r>
        <w:rPr>
          <w:rFonts w:ascii="Courier New" w:hAnsi="Courier New" w:cs="Courier New"/>
          <w:color w:val="28A0ED"/>
          <w:sz w:val="26"/>
          <w:szCs w:val="26"/>
        </w:rPr>
        <w:t>Cau</w:t>
      </w:r>
      <w:proofErr w:type="spellEnd"/>
      <w:r>
        <w:rPr>
          <w:rFonts w:ascii="Courier New" w:hAnsi="Courier New" w:cs="Courier New"/>
          <w:color w:val="28A0ED"/>
          <w:sz w:val="26"/>
          <w:szCs w:val="26"/>
        </w:rPr>
        <w:t xml:space="preserve"> Cor</w:t>
      </w:r>
    </w:p>
    <w:p w14:paraId="50B51A0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4EB5A2F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ordiv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./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</w:p>
    <w:p w14:paraId="2939BEB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cor1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ordiv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.*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</w:p>
    <w:p w14:paraId="2755416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0CBBC42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cau1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cau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.*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cordiv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;</w:t>
      </w:r>
    </w:p>
    <w:p w14:paraId="1A5FA4B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623ED6F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1FC8F34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auc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[cau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cor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1];</w:t>
      </w:r>
    </w:p>
    <w:p w14:paraId="7B29E42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1123761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1875AE1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75A567F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% Overall plot</w:t>
      </w:r>
    </w:p>
    <w:p w14:paraId="65939D3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6B024ED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labs=[datetime(2011,1,1,0,0,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datetime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2012,1,1,0,0,0);datetime(2013,1,1,0,0,0);</w:t>
      </w:r>
      <w:r>
        <w:rPr>
          <w:rFonts w:ascii="Courier New" w:hAnsi="Courier New" w:cs="Courier New"/>
          <w:color w:val="ED8E13"/>
          <w:sz w:val="26"/>
          <w:szCs w:val="26"/>
        </w:rPr>
        <w:t>...</w:t>
      </w:r>
    </w:p>
    <w:p w14:paraId="5298945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datetime(2014,1,1,0,0,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datetime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2015,1,1,0,0,0);datetime(2016,1,1,0,0,0);</w:t>
      </w:r>
      <w:r>
        <w:rPr>
          <w:rFonts w:ascii="Courier New" w:hAnsi="Courier New" w:cs="Courier New"/>
          <w:color w:val="ED8E13"/>
          <w:sz w:val="26"/>
          <w:szCs w:val="26"/>
        </w:rPr>
        <w:t>...</w:t>
      </w:r>
    </w:p>
    <w:p w14:paraId="427F5A1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datetime(2017,1,1,0,0,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datetime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2018,1,1,0,0,0);datetime(2019,1,1,0,0,0);</w:t>
      </w:r>
      <w:r>
        <w:rPr>
          <w:rFonts w:ascii="Courier New" w:hAnsi="Courier New" w:cs="Courier New"/>
          <w:color w:val="ED8E13"/>
          <w:sz w:val="26"/>
          <w:szCs w:val="26"/>
        </w:rPr>
        <w:t>...</w:t>
      </w:r>
    </w:p>
    <w:p w14:paraId="2AB1178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datetime(2020,1,1,0,0,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datetime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2021,1,1,0,0,0);];</w:t>
      </w:r>
    </w:p>
    <w:p w14:paraId="66E1503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6CCF3F9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labs2=[datetime(2011,1,1,0,0,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datetime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2012,1,1,0,0,0);date(1);datetime(2013,1,1,0,0,0);</w:t>
      </w:r>
      <w:r>
        <w:rPr>
          <w:rFonts w:ascii="Courier New" w:hAnsi="Courier New" w:cs="Courier New"/>
          <w:color w:val="ED8E13"/>
          <w:sz w:val="26"/>
          <w:szCs w:val="26"/>
        </w:rPr>
        <w:t>...</w:t>
      </w:r>
    </w:p>
    <w:p w14:paraId="65C6ABF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datetime(2014,1,1,0,0,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date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2);datetime(2015,1,1,0,0,0);datetime(2016,1,1,0,0,0);date(3);</w:t>
      </w:r>
      <w:r>
        <w:rPr>
          <w:rFonts w:ascii="Courier New" w:hAnsi="Courier New" w:cs="Courier New"/>
          <w:color w:val="ED8E13"/>
          <w:sz w:val="26"/>
          <w:szCs w:val="26"/>
        </w:rPr>
        <w:t>...</w:t>
      </w:r>
    </w:p>
    <w:p w14:paraId="11BFFA2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date(4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datetime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2017,1,1,0,0,0);date(5);datetime(2018,1,1,0,0,0);date(6);datetime(2019,1,1,0,0,0);</w:t>
      </w:r>
      <w:r>
        <w:rPr>
          <w:rFonts w:ascii="Courier New" w:hAnsi="Courier New" w:cs="Courier New"/>
          <w:color w:val="ED8E13"/>
          <w:sz w:val="26"/>
          <w:szCs w:val="26"/>
        </w:rPr>
        <w:t>...</w:t>
      </w:r>
    </w:p>
    <w:p w14:paraId="0CED42D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datetime(2020,1,1,0,0,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datetime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2021,1,1,0,0,0);date(7)];</w:t>
      </w:r>
    </w:p>
    <w:p w14:paraId="052A690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470B33F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</w:t>
      </w:r>
    </w:p>
    <w:p w14:paraId="13D5541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lastRenderedPageBreak/>
        <w:t>yyaxi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Courier New" w:hAnsi="Courier New" w:cs="Courier New"/>
          <w:color w:val="00CC00"/>
          <w:sz w:val="26"/>
          <w:szCs w:val="26"/>
        </w:rPr>
        <w:t>left</w:t>
      </w:r>
    </w:p>
    <w:p w14:paraId="7A07A32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plot20,templot20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HandleVisibilit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off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120B4D9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00CC00"/>
          <w:sz w:val="26"/>
          <w:szCs w:val="26"/>
        </w:rPr>
        <w:t>on</w:t>
      </w:r>
    </w:p>
    <w:p w14:paraId="56AB55E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plot20B,templot20B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HandleVisibilit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off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60BF29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plot15,templot15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)</w:t>
      </w:r>
    </w:p>
    <w:p w14:paraId="136632A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plot(</w:t>
      </w:r>
      <w:proofErr w:type="spellStart"/>
      <w:proofErr w:type="gramStart"/>
      <w:r>
        <w:rPr>
          <w:rFonts w:ascii="Courier New" w:hAnsi="Courier New" w:cs="Courier New"/>
          <w:color w:val="28A0ED"/>
          <w:sz w:val="26"/>
          <w:szCs w:val="26"/>
        </w:rPr>
        <w:t>tmplotfina,temmplotfina</w:t>
      </w:r>
      <w:proofErr w:type="spellEnd"/>
      <w:proofErr w:type="gramEnd"/>
      <w:r>
        <w:rPr>
          <w:rFonts w:ascii="Courier New" w:hAnsi="Courier New" w:cs="Courier New"/>
          <w:color w:val="28A0ED"/>
          <w:sz w:val="26"/>
          <w:szCs w:val="26"/>
        </w:rPr>
        <w:t>,'-b')</w:t>
      </w:r>
    </w:p>
    <w:p w14:paraId="52B1A8B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yplotfina,temyplotfina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--k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4A2B7A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00CC00"/>
          <w:sz w:val="26"/>
          <w:szCs w:val="26"/>
        </w:rPr>
        <w:t>off</w:t>
      </w:r>
    </w:p>
    <w:p w14:paraId="716CFBA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15 30])</w:t>
      </w:r>
    </w:p>
    <w:p w14:paraId="7CFE278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CC00"/>
          <w:sz w:val="26"/>
          <w:szCs w:val="26"/>
        </w:rPr>
        <w:t>'Temperature (\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circC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)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D3F505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40FAF66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yaxi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Courier New" w:hAnsi="Courier New" w:cs="Courier New"/>
          <w:color w:val="00CC00"/>
          <w:sz w:val="26"/>
          <w:szCs w:val="26"/>
        </w:rPr>
        <w:t>right</w:t>
      </w:r>
    </w:p>
    <w:p w14:paraId="76CB6F2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b=bar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,caucor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7573618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b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1).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aceCol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[0.4660 0.6740 0.1880];</w:t>
      </w:r>
    </w:p>
    <w:p w14:paraId="6670C9A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b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).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aceCol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[0.8500 0.3250 0.0980];</w:t>
      </w:r>
    </w:p>
    <w:p w14:paraId="0FF547F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legend(</w:t>
      </w:r>
      <w:proofErr w:type="gramEnd"/>
      <w:r>
        <w:rPr>
          <w:rFonts w:ascii="Courier New" w:hAnsi="Courier New" w:cs="Courier New"/>
          <w:color w:val="00CC00"/>
          <w:sz w:val="26"/>
          <w:szCs w:val="26"/>
        </w:rPr>
        <w:t xml:space="preserve">'Daily Average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Temp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Yearl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 xml:space="preserve"> Average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Temp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aulerpa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sp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.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Hermatypic Corals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FD693F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Ratio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5F73E4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Year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291CF19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tick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ime_la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566C6ED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18E5112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% Variance plot</w:t>
      </w:r>
    </w:p>
    <w:p w14:paraId="26D030A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</w:t>
      </w:r>
    </w:p>
    <w:p w14:paraId="1BE8547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yaxi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Courier New" w:hAnsi="Courier New" w:cs="Courier New"/>
          <w:color w:val="00CC00"/>
          <w:sz w:val="26"/>
          <w:szCs w:val="26"/>
        </w:rPr>
        <w:t>left</w:t>
      </w:r>
    </w:p>
    <w:p w14:paraId="3AFBFC4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plot20,templot20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HandleVisibilit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off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009A3A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00CC00"/>
          <w:sz w:val="26"/>
          <w:szCs w:val="26"/>
        </w:rPr>
        <w:t>on</w:t>
      </w:r>
    </w:p>
    <w:p w14:paraId="3CD82D8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plot20B,templot20B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HandleVisibilit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off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C57C1F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plot15,templot15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)</w:t>
      </w:r>
    </w:p>
    <w:p w14:paraId="5DB877A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mplotfinv,temmplotfinv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-.r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8D3C6A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yplotfinv,temyplotfinv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--k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F78748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00CC00"/>
          <w:sz w:val="26"/>
          <w:szCs w:val="26"/>
        </w:rPr>
        <w:t>off</w:t>
      </w:r>
    </w:p>
    <w:p w14:paraId="0B1ADE3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CC00"/>
          <w:sz w:val="26"/>
          <w:szCs w:val="26"/>
        </w:rPr>
        <w:t>'Temperature (\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circC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)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20CBE44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4900909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yaxi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Courier New" w:hAnsi="Courier New" w:cs="Courier New"/>
          <w:color w:val="00CC00"/>
          <w:sz w:val="26"/>
          <w:szCs w:val="26"/>
        </w:rPr>
        <w:t>right</w:t>
      </w:r>
    </w:p>
    <w:p w14:paraId="35B8D2A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b=bar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,caucor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E76B8B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b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1).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aceCol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[0.4660 0.6740 0.1880];</w:t>
      </w:r>
    </w:p>
    <w:p w14:paraId="7B99596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b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).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aceCol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[0.8500 0.3250 0.0980];</w:t>
      </w:r>
    </w:p>
    <w:p w14:paraId="4508FB6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Ratio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4A2411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Year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5FA6F30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legend(</w:t>
      </w:r>
      <w:proofErr w:type="gramEnd"/>
      <w:r>
        <w:rPr>
          <w:rFonts w:ascii="Courier New" w:hAnsi="Courier New" w:cs="Courier New"/>
          <w:color w:val="00CC00"/>
          <w:sz w:val="26"/>
          <w:szCs w:val="26"/>
        </w:rPr>
        <w:t xml:space="preserve">'Daily Average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Temp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Monthl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 xml:space="preserve"> Temp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Varianc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Yearl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 xml:space="preserve"> Temp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Varianc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aulerpa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sp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.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Hermatypic Corals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22C73DA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tick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ime_la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5095C44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</w:t>
      </w:r>
    </w:p>
    <w:p w14:paraId="1C98AF7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% Range Plot</w:t>
      </w:r>
    </w:p>
    <w:p w14:paraId="28912F5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</w:t>
      </w:r>
    </w:p>
    <w:p w14:paraId="64D304A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yaxi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Courier New" w:hAnsi="Courier New" w:cs="Courier New"/>
          <w:color w:val="00CC00"/>
          <w:sz w:val="26"/>
          <w:szCs w:val="26"/>
        </w:rPr>
        <w:t>left</w:t>
      </w:r>
    </w:p>
    <w:p w14:paraId="0E65B2B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plot20,templot20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HandleVisibilit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off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6E86C81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00CC00"/>
          <w:sz w:val="26"/>
          <w:szCs w:val="26"/>
        </w:rPr>
        <w:t>on</w:t>
      </w:r>
    </w:p>
    <w:p w14:paraId="43B7D70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plot20B,templot20B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HandleVisibilit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off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EC00C8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plot15,templot15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)</w:t>
      </w:r>
    </w:p>
    <w:p w14:paraId="28AD04E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yplotfinr,temyplotfinr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--k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10A23A4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00CC00"/>
          <w:sz w:val="26"/>
          <w:szCs w:val="26"/>
        </w:rPr>
        <w:t>off</w:t>
      </w:r>
    </w:p>
    <w:p w14:paraId="3AA2BB9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CC00"/>
          <w:sz w:val="26"/>
          <w:szCs w:val="26"/>
        </w:rPr>
        <w:t>'Temperature (\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circC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)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10045F9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12D4BAE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yaxi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Courier New" w:hAnsi="Courier New" w:cs="Courier New"/>
          <w:color w:val="00CC00"/>
          <w:sz w:val="26"/>
          <w:szCs w:val="26"/>
        </w:rPr>
        <w:t>right</w:t>
      </w:r>
    </w:p>
    <w:p w14:paraId="061280C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b=bar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,caucor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EE3958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b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1).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aceCol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[0.4660 0.6740 0.1880];</w:t>
      </w:r>
    </w:p>
    <w:p w14:paraId="4BED501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b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).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aceColo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[0.8500 0.3250 0.0980];</w:t>
      </w:r>
    </w:p>
    <w:p w14:paraId="6A2549B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Ratio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38A758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Year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61CCB4A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legend(</w:t>
      </w:r>
      <w:proofErr w:type="gramEnd"/>
      <w:r>
        <w:rPr>
          <w:rFonts w:ascii="Courier New" w:hAnsi="Courier New" w:cs="Courier New"/>
          <w:color w:val="00CC00"/>
          <w:sz w:val="26"/>
          <w:szCs w:val="26"/>
        </w:rPr>
        <w:t xml:space="preserve">'Daily Average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Temp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Yearl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 xml:space="preserve"> Temp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Rang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aulerpa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sp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.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Hermatypic Corals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53A81D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tick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ime_la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09410E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3B58B10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% Warm/Cold season</w:t>
      </w:r>
    </w:p>
    <w:p w14:paraId="548B335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7B3DE22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1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11,06,01,0,0,0);</w:t>
      </w:r>
    </w:p>
    <w:p w14:paraId="101ADA6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2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tim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20,12,01,0,0,0);</w:t>
      </w:r>
    </w:p>
    <w:p w14:paraId="713A47A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ea_lin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t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calmonths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6):t2;</w:t>
      </w:r>
    </w:p>
    <w:p w14:paraId="63DC03D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</w:t>
      </w:r>
    </w:p>
    <w:p w14:paraId="0A8C739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mplot20,temmplot20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HandleVisibilit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off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93A9CC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00CC00"/>
          <w:sz w:val="26"/>
          <w:szCs w:val="26"/>
        </w:rPr>
        <w:t>on</w:t>
      </w:r>
    </w:p>
    <w:p w14:paraId="689D57F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mplot20B,temmplot20B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HandleVisibilit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off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745224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mplot15,temmplot15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)</w:t>
      </w:r>
    </w:p>
    <w:p w14:paraId="324105C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ea_lin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387E3F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in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ea_lin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])</w:t>
      </w:r>
    </w:p>
    <w:p w14:paraId="0F40219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end</w:t>
      </w:r>
    </w:p>
    <w:p w14:paraId="2A55689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00CC00"/>
          <w:sz w:val="26"/>
          <w:szCs w:val="26"/>
        </w:rPr>
        <w:t>off</w:t>
      </w:r>
    </w:p>
    <w:p w14:paraId="2999137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CC00"/>
          <w:sz w:val="26"/>
          <w:szCs w:val="26"/>
        </w:rPr>
        <w:t>'Temperature (\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circ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)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08C63B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Year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54DA591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17 28])</w:t>
      </w:r>
    </w:p>
    <w:p w14:paraId="5799B4A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3EB3716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% Overall plot 2</w:t>
      </w:r>
    </w:p>
    <w:p w14:paraId="05138D3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5A1D1AF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</w:t>
      </w:r>
    </w:p>
    <w:p w14:paraId="299F96F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lastRenderedPageBreak/>
        <w:t>yyaxi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Courier New" w:hAnsi="Courier New" w:cs="Courier New"/>
          <w:color w:val="00CC00"/>
          <w:sz w:val="26"/>
          <w:szCs w:val="26"/>
        </w:rPr>
        <w:t>left</w:t>
      </w:r>
    </w:p>
    <w:p w14:paraId="6A6EA45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plot20,templot20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HandleVisibilit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off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1A49DE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00CC00"/>
          <w:sz w:val="26"/>
          <w:szCs w:val="26"/>
        </w:rPr>
        <w:t>on</w:t>
      </w:r>
    </w:p>
    <w:p w14:paraId="134AE5D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plot20B,templot20B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HandleVisibilit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off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B6015B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plot15,templot15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)</w:t>
      </w:r>
    </w:p>
    <w:p w14:paraId="702CDDB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plot(</w:t>
      </w:r>
      <w:proofErr w:type="spellStart"/>
      <w:proofErr w:type="gramStart"/>
      <w:r>
        <w:rPr>
          <w:rFonts w:ascii="Courier New" w:hAnsi="Courier New" w:cs="Courier New"/>
          <w:color w:val="28A0ED"/>
          <w:sz w:val="26"/>
          <w:szCs w:val="26"/>
        </w:rPr>
        <w:t>tmplotfina,temmplotfina</w:t>
      </w:r>
      <w:proofErr w:type="spellEnd"/>
      <w:proofErr w:type="gramEnd"/>
      <w:r>
        <w:rPr>
          <w:rFonts w:ascii="Courier New" w:hAnsi="Courier New" w:cs="Courier New"/>
          <w:color w:val="28A0ED"/>
          <w:sz w:val="26"/>
          <w:szCs w:val="26"/>
        </w:rPr>
        <w:t>,'-b')</w:t>
      </w:r>
    </w:p>
    <w:p w14:paraId="0441F0E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yplotfina,temyplotfina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--k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0C45FE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00CC00"/>
          <w:sz w:val="26"/>
          <w:szCs w:val="26"/>
        </w:rPr>
        <w:t>off</w:t>
      </w:r>
    </w:p>
    <w:p w14:paraId="38A1114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15 30])</w:t>
      </w:r>
    </w:p>
    <w:p w14:paraId="1620357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CC00"/>
          <w:sz w:val="26"/>
          <w:szCs w:val="26"/>
        </w:rPr>
        <w:t>'Temperature (\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circC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2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6CAF24C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YColor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k'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1623331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yyaxi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r>
        <w:rPr>
          <w:rFonts w:ascii="Courier New" w:hAnsi="Courier New" w:cs="Courier New"/>
          <w:color w:val="00CC00"/>
          <w:sz w:val="26"/>
          <w:szCs w:val="26"/>
        </w:rPr>
        <w:t>right</w:t>
      </w:r>
    </w:p>
    <w:p w14:paraId="5F6B23B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b=bar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date,cau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1);</w:t>
      </w:r>
    </w:p>
    <w:p w14:paraId="2C45E5B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b.FaceColor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=[0.4660 0.6740 0.1880];</w:t>
      </w:r>
    </w:p>
    <w:p w14:paraId="108A8D3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b.FaceAlpha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=0.5;</w:t>
      </w:r>
    </w:p>
    <w:p w14:paraId="2E57B0B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legend(</w:t>
      </w:r>
      <w:proofErr w:type="gramEnd"/>
      <w:r>
        <w:rPr>
          <w:rFonts w:ascii="Courier New" w:hAnsi="Courier New" w:cs="Courier New"/>
          <w:color w:val="00CC00"/>
          <w:sz w:val="26"/>
          <w:szCs w:val="26"/>
        </w:rPr>
        <w:t xml:space="preserve">'Daily Average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Temp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Yearl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 xml:space="preserve"> Average Temp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\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itC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 xml:space="preserve">.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chemnitzia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5228E5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CC00"/>
          <w:sz w:val="26"/>
          <w:szCs w:val="26"/>
        </w:rPr>
        <w:t>'Ratio {\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itCaulerpa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} to Corals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2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49BB1B6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Yea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2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k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2A175E6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se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gc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YColor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k'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5D8CF49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tick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ime_la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3907C5C" w14:textId="77777777" w:rsidR="007832AE" w:rsidRDefault="007832AE" w:rsidP="007832AE"/>
    <w:p w14:paraId="58FF82AD" w14:textId="77777777" w:rsidR="007832AE" w:rsidRDefault="007832AE" w:rsidP="007832AE"/>
    <w:p w14:paraId="5D451BF6" w14:textId="77777777" w:rsidR="007832AE" w:rsidRDefault="007832AE" w:rsidP="007832AE">
      <w:r>
        <w:t>NOAA data script</w:t>
      </w:r>
    </w:p>
    <w:p w14:paraId="3F4E8289" w14:textId="77777777" w:rsidR="007832AE" w:rsidRDefault="007832AE" w:rsidP="007832AE"/>
    <w:p w14:paraId="41F2974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%% Data extraction of monthly averages </w:t>
      </w:r>
    </w:p>
    <w:p w14:paraId="12A1C8D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63A2E8B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</w:t>
      </w:r>
      <w:proofErr w:type="spellStart"/>
      <w:r>
        <w:rPr>
          <w:rFonts w:ascii="Courier New" w:hAnsi="Courier New" w:cs="Courier New"/>
          <w:color w:val="28A0ED"/>
          <w:sz w:val="26"/>
          <w:szCs w:val="26"/>
        </w:rPr>
        <w:t>LonLat</w:t>
      </w:r>
      <w:proofErr w:type="spellEnd"/>
      <w:r>
        <w:rPr>
          <w:rFonts w:ascii="Courier New" w:hAnsi="Courier New" w:cs="Courier New"/>
          <w:color w:val="28A0ED"/>
          <w:sz w:val="26"/>
          <w:szCs w:val="26"/>
        </w:rPr>
        <w:t xml:space="preserve"> for DW: (-92.5,1) (-91.5,2), </w:t>
      </w:r>
      <w:proofErr w:type="spellStart"/>
      <w:r>
        <w:rPr>
          <w:rFonts w:ascii="Courier New" w:hAnsi="Courier New" w:cs="Courier New"/>
          <w:color w:val="28A0ED"/>
          <w:sz w:val="26"/>
          <w:szCs w:val="26"/>
        </w:rPr>
        <w:t>lat</w:t>
      </w:r>
      <w:proofErr w:type="spellEnd"/>
      <w:r>
        <w:rPr>
          <w:rFonts w:ascii="Courier New" w:hAnsi="Courier New" w:cs="Courier New"/>
          <w:color w:val="28A0ED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28A0ED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28A0ED"/>
          <w:sz w:val="26"/>
          <w:szCs w:val="26"/>
        </w:rPr>
        <w:t xml:space="preserve">): 167:169, </w:t>
      </w:r>
      <w:proofErr w:type="spellStart"/>
      <w:r>
        <w:rPr>
          <w:rFonts w:ascii="Courier New" w:hAnsi="Courier New" w:cs="Courier New"/>
          <w:color w:val="28A0ED"/>
          <w:sz w:val="26"/>
          <w:szCs w:val="26"/>
        </w:rPr>
        <w:t>lon</w:t>
      </w:r>
      <w:proofErr w:type="spellEnd"/>
      <w:r>
        <w:rPr>
          <w:rFonts w:ascii="Courier New" w:hAnsi="Courier New" w:cs="Courier New"/>
          <w:color w:val="28A0ED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28A0ED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28A0ED"/>
          <w:sz w:val="26"/>
          <w:szCs w:val="26"/>
        </w:rPr>
        <w:t>): 176:178</w:t>
      </w:r>
    </w:p>
    <w:p w14:paraId="7BC5F9E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751051A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year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=[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2001:2021];</w:t>
      </w:r>
    </w:p>
    <w:p w14:paraId="0E196BE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lat=hdfread(</w:t>
      </w:r>
      <w:r>
        <w:rPr>
          <w:rFonts w:ascii="Courier New" w:hAnsi="Courier New" w:cs="Courier New"/>
          <w:color w:val="00CC00"/>
          <w:sz w:val="26"/>
          <w:szCs w:val="26"/>
        </w:rPr>
        <w:t>'crw_oper50km_monthlymean_sst_201701.hdf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latitud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index</w:t>
      </w:r>
      <w:proofErr w:type="gramStart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{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167],[],[3]});</w:t>
      </w:r>
    </w:p>
    <w:p w14:paraId="004E517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lon=hdfread(</w:t>
      </w:r>
      <w:r>
        <w:rPr>
          <w:rFonts w:ascii="Courier New" w:hAnsi="Courier New" w:cs="Courier New"/>
          <w:color w:val="00CC00"/>
          <w:sz w:val="26"/>
          <w:szCs w:val="26"/>
        </w:rPr>
        <w:t>'crw_oper50km_monthlymean_sst_201701.hdf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longitude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index</w:t>
      </w:r>
      <w:proofErr w:type="gramStart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{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176],[],[3]});</w:t>
      </w:r>
    </w:p>
    <w:p w14:paraId="5798316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hi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hdfinfo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crw_oper50km_monthlymean_sst_201701.hdf'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04ACEB5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78CDD23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k=1:17</w:t>
      </w:r>
    </w:p>
    <w:p w14:paraId="0B0708E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ED8E13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k&gt;=1 &amp;&amp; k&lt;=9</w:t>
      </w:r>
    </w:p>
    <w:p w14:paraId="27EDA6A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1:9</w:t>
      </w:r>
    </w:p>
    <w:p w14:paraId="631EACC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</w:t>
      </w:r>
      <w:r>
        <w:rPr>
          <w:rFonts w:ascii="Courier New" w:hAnsi="Courier New" w:cs="Courier New"/>
          <w:color w:val="28A0ED"/>
          <w:sz w:val="26"/>
          <w:szCs w:val="26"/>
        </w:rPr>
        <w:t>%info=hdfinfo(sprintf('crw_oper50km_monthlymean_sst_20170%d.hdf</w:t>
      </w:r>
      <w:proofErr w:type="gramStart"/>
      <w:r>
        <w:rPr>
          <w:rFonts w:ascii="Courier New" w:hAnsi="Courier New" w:cs="Courier New"/>
          <w:color w:val="28A0ED"/>
          <w:sz w:val="26"/>
          <w:szCs w:val="26"/>
        </w:rPr>
        <w:t>',i</w:t>
      </w:r>
      <w:proofErr w:type="gramEnd"/>
      <w:r>
        <w:rPr>
          <w:rFonts w:ascii="Courier New" w:hAnsi="Courier New" w:cs="Courier New"/>
          <w:color w:val="28A0ED"/>
          <w:sz w:val="26"/>
          <w:szCs w:val="26"/>
        </w:rPr>
        <w:t>));</w:t>
      </w:r>
    </w:p>
    <w:p w14:paraId="2AD842C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lastRenderedPageBreak/>
        <w:t xml:space="preserve">            tdata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k,i,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:)=0.01*hdfread(sprintf(</w:t>
      </w:r>
      <w:r>
        <w:rPr>
          <w:rFonts w:ascii="Courier New" w:hAnsi="Courier New" w:cs="Courier New"/>
          <w:color w:val="00CC00"/>
          <w:sz w:val="26"/>
          <w:szCs w:val="26"/>
        </w:rPr>
        <w:t>'crw_oper50km_monthlymean_sst_200%d0%d.hdf'</w:t>
      </w:r>
      <w:r>
        <w:rPr>
          <w:rFonts w:ascii="Courier New" w:hAnsi="Courier New" w:cs="Courier New"/>
          <w:color w:val="000000"/>
          <w:sz w:val="26"/>
          <w:szCs w:val="26"/>
        </w:rPr>
        <w:t>,k,i)</w:t>
      </w:r>
      <w:r>
        <w:rPr>
          <w:rFonts w:ascii="Courier New" w:hAnsi="Courier New" w:cs="Courier New"/>
          <w:color w:val="ED8E13"/>
          <w:sz w:val="26"/>
          <w:szCs w:val="26"/>
        </w:rPr>
        <w:t>...</w:t>
      </w:r>
    </w:p>
    <w:p w14:paraId="45860A3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    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CRW_SST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index</w:t>
      </w:r>
      <w:proofErr w:type="spellEnd"/>
      <w:proofErr w:type="gramStart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{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167 176],[],[3 3]});</w:t>
      </w:r>
    </w:p>
    <w:p w14:paraId="4242652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ED8E13"/>
          <w:sz w:val="26"/>
          <w:szCs w:val="26"/>
        </w:rPr>
        <w:t>end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    </w:t>
      </w:r>
    </w:p>
    <w:p w14:paraId="082F511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10:12</w:t>
      </w:r>
    </w:p>
    <w:p w14:paraId="1A47144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tdata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k,i,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:)=0.01*hdfread(sprintf(</w:t>
      </w:r>
      <w:r>
        <w:rPr>
          <w:rFonts w:ascii="Courier New" w:hAnsi="Courier New" w:cs="Courier New"/>
          <w:color w:val="00CC00"/>
          <w:sz w:val="26"/>
          <w:szCs w:val="26"/>
        </w:rPr>
        <w:t>'crw_oper50km_monthlymean_sst_200%d%d.hdf'</w:t>
      </w:r>
      <w:r>
        <w:rPr>
          <w:rFonts w:ascii="Courier New" w:hAnsi="Courier New" w:cs="Courier New"/>
          <w:color w:val="000000"/>
          <w:sz w:val="26"/>
          <w:szCs w:val="26"/>
        </w:rPr>
        <w:t>,k,i)</w:t>
      </w:r>
      <w:r>
        <w:rPr>
          <w:rFonts w:ascii="Courier New" w:hAnsi="Courier New" w:cs="Courier New"/>
          <w:color w:val="ED8E13"/>
          <w:sz w:val="26"/>
          <w:szCs w:val="26"/>
        </w:rPr>
        <w:t>...</w:t>
      </w:r>
    </w:p>
    <w:p w14:paraId="33E2E79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    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CRW_SST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index</w:t>
      </w:r>
      <w:proofErr w:type="spellEnd"/>
      <w:proofErr w:type="gramStart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{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167 176],[],[3 3]});</w:t>
      </w:r>
    </w:p>
    <w:p w14:paraId="22DADA2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ED8E13"/>
          <w:sz w:val="26"/>
          <w:szCs w:val="26"/>
        </w:rPr>
        <w:t>end</w:t>
      </w:r>
    </w:p>
    <w:p w14:paraId="40F0E02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 xml:space="preserve"> </w:t>
      </w:r>
    </w:p>
    <w:p w14:paraId="73D39F3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ED8E13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k&gt;=10</w:t>
      </w:r>
    </w:p>
    <w:p w14:paraId="188FEE8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1:9</w:t>
      </w:r>
    </w:p>
    <w:p w14:paraId="64BE7A1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tdata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k,i,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:)=0.01*hdfread(sprintf(</w:t>
      </w:r>
      <w:r>
        <w:rPr>
          <w:rFonts w:ascii="Courier New" w:hAnsi="Courier New" w:cs="Courier New"/>
          <w:color w:val="00CC00"/>
          <w:sz w:val="26"/>
          <w:szCs w:val="26"/>
        </w:rPr>
        <w:t>'crw_oper50km_monthlymean_sst_20%d0%d.hdf'</w:t>
      </w:r>
      <w:r>
        <w:rPr>
          <w:rFonts w:ascii="Courier New" w:hAnsi="Courier New" w:cs="Courier New"/>
          <w:color w:val="000000"/>
          <w:sz w:val="26"/>
          <w:szCs w:val="26"/>
        </w:rPr>
        <w:t>,k,i)</w:t>
      </w:r>
      <w:r>
        <w:rPr>
          <w:rFonts w:ascii="Courier New" w:hAnsi="Courier New" w:cs="Courier New"/>
          <w:color w:val="ED8E13"/>
          <w:sz w:val="26"/>
          <w:szCs w:val="26"/>
        </w:rPr>
        <w:t>...</w:t>
      </w:r>
    </w:p>
    <w:p w14:paraId="7A5EEEB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    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CRW_SST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index</w:t>
      </w:r>
      <w:proofErr w:type="spellEnd"/>
      <w:proofErr w:type="gramStart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{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167 176],[],[3 3]});</w:t>
      </w:r>
    </w:p>
    <w:p w14:paraId="26F9CAD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ED8E13"/>
          <w:sz w:val="26"/>
          <w:szCs w:val="26"/>
        </w:rPr>
        <w:t>end</w:t>
      </w:r>
    </w:p>
    <w:p w14:paraId="57E654A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</w:p>
    <w:p w14:paraId="3A4B0C6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10:12</w:t>
      </w:r>
    </w:p>
    <w:p w14:paraId="6C285F1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tdata(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k,i,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:)=0.01*hdfread(sprintf(</w:t>
      </w:r>
      <w:r>
        <w:rPr>
          <w:rFonts w:ascii="Courier New" w:hAnsi="Courier New" w:cs="Courier New"/>
          <w:color w:val="00CC00"/>
          <w:sz w:val="26"/>
          <w:szCs w:val="26"/>
        </w:rPr>
        <w:t>'crw_oper50km_monthlymean_sst_20%d%d.hdf'</w:t>
      </w:r>
      <w:r>
        <w:rPr>
          <w:rFonts w:ascii="Courier New" w:hAnsi="Courier New" w:cs="Courier New"/>
          <w:color w:val="000000"/>
          <w:sz w:val="26"/>
          <w:szCs w:val="26"/>
        </w:rPr>
        <w:t>,k,i)</w:t>
      </w:r>
      <w:r>
        <w:rPr>
          <w:rFonts w:ascii="Courier New" w:hAnsi="Courier New" w:cs="Courier New"/>
          <w:color w:val="ED8E13"/>
          <w:sz w:val="26"/>
          <w:szCs w:val="26"/>
        </w:rPr>
        <w:t>...</w:t>
      </w:r>
    </w:p>
    <w:p w14:paraId="63D465E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    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CRW_SST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index</w:t>
      </w:r>
      <w:proofErr w:type="spellEnd"/>
      <w:proofErr w:type="gramStart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{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167 176],[],[3 3]});</w:t>
      </w:r>
    </w:p>
    <w:p w14:paraId="6656D8B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ED8E13"/>
          <w:sz w:val="26"/>
          <w:szCs w:val="26"/>
        </w:rPr>
        <w:t>end</w:t>
      </w:r>
    </w:p>
    <w:p w14:paraId="2CC3BC7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ED8E13"/>
          <w:sz w:val="26"/>
          <w:szCs w:val="26"/>
        </w:rPr>
        <w:t>end</w:t>
      </w:r>
    </w:p>
    <w:p w14:paraId="6C22FE7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 xml:space="preserve"> </w:t>
      </w:r>
    </w:p>
    <w:p w14:paraId="1589337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end</w:t>
      </w:r>
    </w:p>
    <w:p w14:paraId="4B88F97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 xml:space="preserve"> </w:t>
      </w:r>
    </w:p>
    <w:p w14:paraId="60D7D0E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k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7;</w:t>
      </w:r>
      <w:proofErr w:type="gramEnd"/>
    </w:p>
    <w:p w14:paraId="52770DD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j=1:2</w:t>
      </w:r>
    </w:p>
    <w:p w14:paraId="3C5B6AC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k=k+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1A1BC3B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yfold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print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CC00"/>
          <w:sz w:val="26"/>
          <w:szCs w:val="26"/>
        </w:rPr>
        <w:t>'D:\\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Caul_Cor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\\NOAA data\\20%d'</w:t>
      </w:r>
      <w:r>
        <w:rPr>
          <w:rFonts w:ascii="Courier New" w:hAnsi="Courier New" w:cs="Courier New"/>
          <w:color w:val="000000"/>
          <w:sz w:val="26"/>
          <w:szCs w:val="26"/>
        </w:rPr>
        <w:t>,k);</w:t>
      </w:r>
    </w:p>
    <w:p w14:paraId="3630D7A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ilepatter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ullfil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myfold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00CC00"/>
          <w:sz w:val="26"/>
          <w:szCs w:val="26"/>
        </w:rPr>
        <w:t>'*.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hdf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0ACE82D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iles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i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ilepattern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2F7DD25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28A0ED"/>
          <w:sz w:val="26"/>
          <w:szCs w:val="26"/>
        </w:rPr>
        <w:t>%</w:t>
      </w:r>
      <w:proofErr w:type="spellStart"/>
      <w:r>
        <w:rPr>
          <w:rFonts w:ascii="Courier New" w:hAnsi="Courier New" w:cs="Courier New"/>
          <w:color w:val="28A0ED"/>
          <w:sz w:val="26"/>
          <w:szCs w:val="26"/>
        </w:rPr>
        <w:t>baseFileName</w:t>
      </w:r>
      <w:proofErr w:type="spellEnd"/>
      <w:r>
        <w:rPr>
          <w:rFonts w:ascii="Courier New" w:hAnsi="Courier New" w:cs="Courier New"/>
          <w:color w:val="28A0ED"/>
          <w:sz w:val="26"/>
          <w:szCs w:val="26"/>
        </w:rPr>
        <w:t xml:space="preserve"> = </w:t>
      </w:r>
      <w:proofErr w:type="gramStart"/>
      <w:r>
        <w:rPr>
          <w:rFonts w:ascii="Courier New" w:hAnsi="Courier New" w:cs="Courier New"/>
          <w:color w:val="28A0ED"/>
          <w:sz w:val="26"/>
          <w:szCs w:val="26"/>
        </w:rPr>
        <w:t>files(</w:t>
      </w:r>
      <w:proofErr w:type="gramEnd"/>
      <w:r>
        <w:rPr>
          <w:rFonts w:ascii="Courier New" w:hAnsi="Courier New" w:cs="Courier New"/>
          <w:color w:val="28A0ED"/>
          <w:sz w:val="26"/>
          <w:szCs w:val="26"/>
        </w:rPr>
        <w:t>1).name;</w:t>
      </w:r>
    </w:p>
    <w:p w14:paraId="08FB067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files)</w:t>
      </w:r>
    </w:p>
    <w:p w14:paraId="2134835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ED8E13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k==18</w:t>
      </w:r>
    </w:p>
    <w:p w14:paraId="769F4E3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t18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:)=0.01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hdfrea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files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.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name,</w:t>
      </w:r>
      <w:r>
        <w:rPr>
          <w:rFonts w:ascii="Courier New" w:hAnsi="Courier New" w:cs="Courier New"/>
          <w:color w:val="00CC00"/>
          <w:sz w:val="26"/>
          <w:szCs w:val="26"/>
        </w:rPr>
        <w:t>'CRW_SST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index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{[167 176],[],[3 3]});</w:t>
      </w:r>
    </w:p>
    <w:p w14:paraId="5889456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ED8E13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k==19</w:t>
      </w:r>
    </w:p>
    <w:p w14:paraId="2537CEE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t19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:)=0.01*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hdfrea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files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.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name,</w:t>
      </w:r>
      <w:r>
        <w:rPr>
          <w:rFonts w:ascii="Courier New" w:hAnsi="Courier New" w:cs="Courier New"/>
          <w:color w:val="00CC00"/>
          <w:sz w:val="26"/>
          <w:szCs w:val="26"/>
        </w:rPr>
        <w:t>'CRW_SST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index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{[167 176],[],[3 3]});</w:t>
      </w:r>
    </w:p>
    <w:p w14:paraId="6908D83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</w:p>
    <w:p w14:paraId="135AC81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lastRenderedPageBreak/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jj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1:2</w:t>
      </w:r>
    </w:p>
    <w:p w14:paraId="1CB9D5B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k=k+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;</w:t>
      </w:r>
      <w:proofErr w:type="gramEnd"/>
    </w:p>
    <w:p w14:paraId="2049C24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myfold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printf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CC00"/>
          <w:sz w:val="26"/>
          <w:szCs w:val="26"/>
        </w:rPr>
        <w:t>'D:\\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Caul_Cor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\\NOAA data\\5km\\20%d'</w:t>
      </w:r>
      <w:r>
        <w:rPr>
          <w:rFonts w:ascii="Courier New" w:hAnsi="Courier New" w:cs="Courier New"/>
          <w:color w:val="000000"/>
          <w:sz w:val="26"/>
          <w:szCs w:val="26"/>
        </w:rPr>
        <w:t>,k);</w:t>
      </w:r>
    </w:p>
    <w:p w14:paraId="48ADDE2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ilepattern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fullfil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myfolde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, </w:t>
      </w:r>
      <w:r>
        <w:rPr>
          <w:rFonts w:ascii="Courier New" w:hAnsi="Courier New" w:cs="Courier New"/>
          <w:color w:val="00CC00"/>
          <w:sz w:val="26"/>
          <w:szCs w:val="26"/>
        </w:rPr>
        <w:t>'*.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nc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);</w:t>
      </w:r>
    </w:p>
    <w:p w14:paraId="512F596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files =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dir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filepattern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20858DD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files)</w:t>
      </w:r>
    </w:p>
    <w:p w14:paraId="3E9F97F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ED8E13"/>
          <w:sz w:val="26"/>
          <w:szCs w:val="26"/>
        </w:rPr>
        <w:t>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k==20</w:t>
      </w:r>
    </w:p>
    <w:p w14:paraId="0B95F2A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t20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nc_varge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files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.name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analysed_sst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[0 1820 1750],[1 20 21]);</w:t>
      </w:r>
    </w:p>
    <w:p w14:paraId="128A467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ED8E13"/>
          <w:sz w:val="26"/>
          <w:szCs w:val="26"/>
        </w:rPr>
        <w:t>elseif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k==21</w:t>
      </w:r>
    </w:p>
    <w:p w14:paraId="5DBED2C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    t21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,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:)=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nc_varget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files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.name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analysed_sst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[0 1820 1750],[1 20 21]);</w:t>
      </w:r>
    </w:p>
    <w:p w14:paraId="7CA8B39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r>
        <w:rPr>
          <w:rFonts w:ascii="Courier New" w:hAnsi="Courier New" w:cs="Courier New"/>
          <w:color w:val="ED8E13"/>
          <w:sz w:val="26"/>
          <w:szCs w:val="26"/>
        </w:rPr>
        <w:t>end</w:t>
      </w:r>
    </w:p>
    <w:p w14:paraId="6EFEBAD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ED8E13"/>
          <w:sz w:val="26"/>
          <w:szCs w:val="26"/>
        </w:rPr>
        <w:t>end</w:t>
      </w:r>
    </w:p>
    <w:p w14:paraId="3D5398D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end</w:t>
      </w:r>
    </w:p>
    <w:p w14:paraId="4B1A260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 xml:space="preserve"> </w:t>
      </w:r>
    </w:p>
    <w:p w14:paraId="4531927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>%% Yearly Averages</w:t>
      </w:r>
    </w:p>
    <w:p w14:paraId="19CBBFD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388C275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t18)</w:t>
      </w:r>
    </w:p>
    <w:p w14:paraId="73CE65A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squ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queez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18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,:));</w:t>
      </w:r>
    </w:p>
    <w:p w14:paraId="501EE68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cal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=mean(t_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qu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all'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4C7F874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end</w:t>
      </w:r>
    </w:p>
    <w:p w14:paraId="5374FF9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18_av=mea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calc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4A7E0D0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learvar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t_calc</w:t>
      </w:r>
      <w:proofErr w:type="spellEnd"/>
    </w:p>
    <w:p w14:paraId="60C7E40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CC00"/>
          <w:sz w:val="26"/>
          <w:szCs w:val="26"/>
        </w:rPr>
        <w:t xml:space="preserve"> </w:t>
      </w:r>
    </w:p>
    <w:p w14:paraId="6F8473E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t19)</w:t>
      </w:r>
    </w:p>
    <w:p w14:paraId="475F531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squ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queez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19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,:));</w:t>
      </w:r>
    </w:p>
    <w:p w14:paraId="2F02674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cal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=mean(t_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qu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all'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0A3FE54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end</w:t>
      </w:r>
    </w:p>
    <w:p w14:paraId="504CC01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19_av=mea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calc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2B73367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learvar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t_calc</w:t>
      </w:r>
      <w:proofErr w:type="spellEnd"/>
    </w:p>
    <w:p w14:paraId="7DFE08F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CC00"/>
          <w:sz w:val="26"/>
          <w:szCs w:val="26"/>
        </w:rPr>
        <w:t xml:space="preserve"> </w:t>
      </w:r>
    </w:p>
    <w:p w14:paraId="15ABB8DD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t20)</w:t>
      </w:r>
    </w:p>
    <w:p w14:paraId="77DFBFF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squ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queez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20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,:));</w:t>
      </w:r>
    </w:p>
    <w:p w14:paraId="5DD3493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cal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=mean(t_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qu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all'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0DAD3DC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end</w:t>
      </w:r>
    </w:p>
    <w:p w14:paraId="4A27602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20_av=mea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calc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63A134E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learvar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t_calc</w:t>
      </w:r>
      <w:proofErr w:type="spellEnd"/>
    </w:p>
    <w:p w14:paraId="3A774F3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CC00"/>
          <w:sz w:val="26"/>
          <w:szCs w:val="26"/>
        </w:rPr>
        <w:t xml:space="preserve"> </w:t>
      </w:r>
    </w:p>
    <w:p w14:paraId="0E27E8C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t21)</w:t>
      </w:r>
    </w:p>
    <w:p w14:paraId="2C18BE7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squ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queeze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21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,:));</w:t>
      </w:r>
    </w:p>
    <w:p w14:paraId="4C4F448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cal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=mean(t_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qu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all'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1804C77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end</w:t>
      </w:r>
    </w:p>
    <w:p w14:paraId="0A64BA3C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21_av=mea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calc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5549446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lastRenderedPageBreak/>
        <w:t>clearvar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t_calc</w:t>
      </w:r>
      <w:proofErr w:type="spellEnd"/>
    </w:p>
    <w:p w14:paraId="76D1C42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CC00"/>
          <w:sz w:val="26"/>
          <w:szCs w:val="26"/>
        </w:rPr>
        <w:t xml:space="preserve"> </w:t>
      </w:r>
    </w:p>
    <w:p w14:paraId="685F413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CC00"/>
          <w:sz w:val="26"/>
          <w:szCs w:val="26"/>
        </w:rPr>
        <w:t xml:space="preserve"> </w:t>
      </w:r>
    </w:p>
    <w:p w14:paraId="2954EF03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end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[t18_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av,t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19_av,t20_av,t21_av];</w:t>
      </w:r>
    </w:p>
    <w:p w14:paraId="3A62036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5D28906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1:17</w:t>
      </w:r>
    </w:p>
    <w:p w14:paraId="7838BC6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j=1:12</w:t>
      </w:r>
    </w:p>
    <w:p w14:paraId="33A06DF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sq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squeeze(</w:t>
      </w:r>
      <w:proofErr w:type="spellStart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tdata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,j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:,:));</w:t>
      </w:r>
    </w:p>
    <w:p w14:paraId="2CA89A7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calc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j)=mean(t_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q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all'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5B3B98D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r>
        <w:rPr>
          <w:rFonts w:ascii="Courier New" w:hAnsi="Courier New" w:cs="Courier New"/>
          <w:color w:val="ED8E13"/>
          <w:sz w:val="26"/>
          <w:szCs w:val="26"/>
        </w:rPr>
        <w:t>end</w:t>
      </w:r>
    </w:p>
    <w:p w14:paraId="1863F58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t_yav1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=mean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calc</w:t>
      </w:r>
      <w:proofErr w:type="spellEnd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</w:t>
      </w:r>
      <w:proofErr w:type="gramEnd"/>
    </w:p>
    <w:p w14:paraId="4DCF326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clearvar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t_calc</w:t>
      </w:r>
      <w:proofErr w:type="spellEnd"/>
    </w:p>
    <w:p w14:paraId="20CE7F8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end</w:t>
      </w:r>
    </w:p>
    <w:p w14:paraId="2CFE2DA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 xml:space="preserve"> </w:t>
      </w:r>
    </w:p>
    <w:p w14:paraId="2E2A964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_yav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[t_yav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,tend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];</w:t>
      </w:r>
    </w:p>
    <w:p w14:paraId="32D3A1C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7BF2C29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2B1FC62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time_labs=[datetime(2011,1,1,0,0,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datetime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2012,1,1,0,0,0);datetime(2013,1,1,0,0,0);</w:t>
      </w:r>
      <w:r>
        <w:rPr>
          <w:rFonts w:ascii="Courier New" w:hAnsi="Courier New" w:cs="Courier New"/>
          <w:color w:val="ED8E13"/>
          <w:sz w:val="26"/>
          <w:szCs w:val="26"/>
        </w:rPr>
        <w:t>...</w:t>
      </w:r>
    </w:p>
    <w:p w14:paraId="7D0212C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datetime(2014,1,1,0,0,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datetime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2015,1,1,0,0,0);datetime(2016,1,1,0,0,0);</w:t>
      </w:r>
      <w:r>
        <w:rPr>
          <w:rFonts w:ascii="Courier New" w:hAnsi="Courier New" w:cs="Courier New"/>
          <w:color w:val="ED8E13"/>
          <w:sz w:val="26"/>
          <w:szCs w:val="26"/>
        </w:rPr>
        <w:t>...</w:t>
      </w:r>
    </w:p>
    <w:p w14:paraId="5397F84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datetime(2017,1,1,0,0,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datetime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2018,1,1,0,0,0);datetime(2019,1,1,0,0,0);</w:t>
      </w:r>
      <w:r>
        <w:rPr>
          <w:rFonts w:ascii="Courier New" w:hAnsi="Courier New" w:cs="Courier New"/>
          <w:color w:val="ED8E13"/>
          <w:sz w:val="26"/>
          <w:szCs w:val="26"/>
        </w:rPr>
        <w:t>...</w:t>
      </w:r>
    </w:p>
    <w:p w14:paraId="081C591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   datetime(2020,1,1,0,0,0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);datetime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2021,1,1,0,0,0)];</w:t>
      </w:r>
    </w:p>
    <w:p w14:paraId="4292A20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  <w:color w:val="28A0ED"/>
          <w:sz w:val="26"/>
          <w:szCs w:val="26"/>
        </w:rPr>
      </w:pPr>
    </w:p>
    <w:p w14:paraId="0E5E6B6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%% Figures </w:t>
      </w:r>
    </w:p>
    <w:p w14:paraId="574B93E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28A0ED"/>
          <w:sz w:val="26"/>
          <w:szCs w:val="26"/>
        </w:rPr>
        <w:t xml:space="preserve"> </w:t>
      </w:r>
    </w:p>
    <w:p w14:paraId="0976E3D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</w:t>
      </w:r>
    </w:p>
    <w:p w14:paraId="310E479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ear,t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_yav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0BDCC84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20 30])</w:t>
      </w:r>
    </w:p>
    <w:p w14:paraId="2FFBA7D4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2001 2022])</w:t>
      </w:r>
    </w:p>
    <w:p w14:paraId="646242A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Yea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2)</w:t>
      </w:r>
    </w:p>
    <w:p w14:paraId="28A434A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CC00"/>
          <w:sz w:val="26"/>
          <w:szCs w:val="26"/>
        </w:rPr>
        <w:t>'NOAA SST (\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circC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2)</w:t>
      </w:r>
    </w:p>
    <w:p w14:paraId="3E84835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xtick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2001:1:2021])</w:t>
      </w:r>
    </w:p>
    <w:p w14:paraId="7CAEB16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</w:p>
    <w:p w14:paraId="54D8F411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figure</w:t>
      </w:r>
    </w:p>
    <w:p w14:paraId="221811C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plot20,templot20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HandleVisibilit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off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106FFFAE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00CC00"/>
          <w:sz w:val="26"/>
          <w:szCs w:val="26"/>
        </w:rPr>
        <w:t>on</w:t>
      </w:r>
    </w:p>
    <w:p w14:paraId="33B062A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plot20B,templot20B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,</w:t>
      </w:r>
      <w:r>
        <w:rPr>
          <w:rFonts w:ascii="Courier New" w:hAnsi="Courier New" w:cs="Courier New"/>
          <w:color w:val="00CC00"/>
          <w:sz w:val="26"/>
          <w:szCs w:val="26"/>
        </w:rPr>
        <w:t>'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HandleVisibilit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off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10C522C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tplot15,templot15,</w:t>
      </w:r>
      <w:r>
        <w:rPr>
          <w:rFonts w:ascii="Courier New" w:hAnsi="Courier New" w:cs="Courier New"/>
          <w:color w:val="00CC00"/>
          <w:sz w:val="26"/>
          <w:szCs w:val="26"/>
        </w:rPr>
        <w:t>'-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Color'</w:t>
      </w:r>
      <w:r>
        <w:rPr>
          <w:rFonts w:ascii="Courier New" w:hAnsi="Courier New" w:cs="Courier New"/>
          <w:color w:val="000000"/>
          <w:sz w:val="26"/>
          <w:szCs w:val="26"/>
        </w:rPr>
        <w:t>,[0 0.4470 0.7410])</w:t>
      </w:r>
    </w:p>
    <w:p w14:paraId="75D39656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typlotfina,temyplotfina</w:t>
      </w:r>
      <w:proofErr w:type="spellEnd"/>
      <w:proofErr w:type="gramEnd"/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--k'</w:t>
      </w:r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513B58FA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>plot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ime_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labs,t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_yav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11:21))</w:t>
      </w:r>
    </w:p>
    <w:p w14:paraId="6CD152D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t>for</w:t>
      </w:r>
      <w:r>
        <w:rPr>
          <w:rFonts w:ascii="Courier New" w:hAnsi="Courier New" w:cs="Courier New"/>
          <w:color w:val="000000"/>
          <w:sz w:val="26"/>
          <w:szCs w:val="26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=</w:t>
      </w: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1:length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ea_lin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35643B7B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ine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[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sea_lin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i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])</w:t>
      </w:r>
    </w:p>
    <w:p w14:paraId="614A9FD8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ED8E13"/>
          <w:sz w:val="26"/>
          <w:szCs w:val="26"/>
        </w:rPr>
        <w:lastRenderedPageBreak/>
        <w:t>end</w:t>
      </w:r>
    </w:p>
    <w:p w14:paraId="06E30A39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r>
        <w:rPr>
          <w:rFonts w:ascii="Courier New" w:hAnsi="Courier New" w:cs="Courier New"/>
          <w:color w:val="000000"/>
          <w:sz w:val="26"/>
          <w:szCs w:val="26"/>
        </w:rPr>
        <w:t xml:space="preserve">hold </w:t>
      </w:r>
      <w:r>
        <w:rPr>
          <w:rFonts w:ascii="Courier New" w:hAnsi="Courier New" w:cs="Courier New"/>
          <w:color w:val="00CC00"/>
          <w:sz w:val="26"/>
          <w:szCs w:val="26"/>
        </w:rPr>
        <w:t>off</w:t>
      </w:r>
    </w:p>
    <w:p w14:paraId="4F0BDDA2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im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0000"/>
          <w:sz w:val="26"/>
          <w:szCs w:val="26"/>
        </w:rPr>
        <w:t>[15 30])</w:t>
      </w:r>
    </w:p>
    <w:p w14:paraId="15428125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y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gramEnd"/>
      <w:r>
        <w:rPr>
          <w:rFonts w:ascii="Courier New" w:hAnsi="Courier New" w:cs="Courier New"/>
          <w:color w:val="00CC00"/>
          <w:sz w:val="26"/>
          <w:szCs w:val="26"/>
        </w:rPr>
        <w:t>'Temperature (\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circC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>)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2)</w:t>
      </w:r>
    </w:p>
    <w:p w14:paraId="3361347F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  <w:color w:val="000000"/>
          <w:sz w:val="26"/>
          <w:szCs w:val="26"/>
        </w:rPr>
        <w:t>legend(</w:t>
      </w:r>
      <w:proofErr w:type="gramEnd"/>
      <w:r>
        <w:rPr>
          <w:rFonts w:ascii="Courier New" w:hAnsi="Courier New" w:cs="Courier New"/>
          <w:color w:val="00CC00"/>
          <w:sz w:val="26"/>
          <w:szCs w:val="26"/>
        </w:rPr>
        <w:t xml:space="preserve">'Daily Average Logger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Temp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Yearly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 xml:space="preserve"> Average Logger </w:t>
      </w:r>
      <w:proofErr w:type="spellStart"/>
      <w:r>
        <w:rPr>
          <w:rFonts w:ascii="Courier New" w:hAnsi="Courier New" w:cs="Courier New"/>
          <w:color w:val="00CC00"/>
          <w:sz w:val="26"/>
          <w:szCs w:val="26"/>
        </w:rPr>
        <w:t>Temp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NOAA</w:t>
      </w:r>
      <w:proofErr w:type="spellEnd"/>
      <w:r>
        <w:rPr>
          <w:rFonts w:ascii="Courier New" w:hAnsi="Courier New" w:cs="Courier New"/>
          <w:color w:val="00CC00"/>
          <w:sz w:val="26"/>
          <w:szCs w:val="26"/>
        </w:rPr>
        <w:t xml:space="preserve"> Yearly Average SST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2)</w:t>
      </w:r>
    </w:p>
    <w:p w14:paraId="3327ADA0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label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r>
        <w:rPr>
          <w:rFonts w:ascii="Courier New" w:hAnsi="Courier New" w:cs="Courier New"/>
          <w:color w:val="00CC00"/>
          <w:sz w:val="26"/>
          <w:szCs w:val="26"/>
        </w:rPr>
        <w:t>'Year'</w:t>
      </w:r>
      <w:r>
        <w:rPr>
          <w:rFonts w:ascii="Courier New" w:hAnsi="Courier New" w:cs="Courier New"/>
          <w:color w:val="000000"/>
          <w:sz w:val="26"/>
          <w:szCs w:val="26"/>
        </w:rPr>
        <w:t>,</w:t>
      </w:r>
      <w:r>
        <w:rPr>
          <w:rFonts w:ascii="Courier New" w:hAnsi="Courier New" w:cs="Courier New"/>
          <w:color w:val="00CC00"/>
          <w:sz w:val="26"/>
          <w:szCs w:val="26"/>
        </w:rPr>
        <w:t>'FontSize'</w:t>
      </w:r>
      <w:r>
        <w:rPr>
          <w:rFonts w:ascii="Courier New" w:hAnsi="Courier New" w:cs="Courier New"/>
          <w:color w:val="000000"/>
          <w:sz w:val="26"/>
          <w:szCs w:val="26"/>
        </w:rPr>
        <w:t>,12)</w:t>
      </w:r>
    </w:p>
    <w:p w14:paraId="143CA387" w14:textId="77777777" w:rsidR="007832AE" w:rsidRDefault="007832AE" w:rsidP="007832AE">
      <w:pPr>
        <w:autoSpaceDE w:val="0"/>
        <w:autoSpaceDN w:val="0"/>
        <w:adjustRightInd w:val="0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xtick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(</w:t>
      </w:r>
      <w:proofErr w:type="spellStart"/>
      <w:r>
        <w:rPr>
          <w:rFonts w:ascii="Courier New" w:hAnsi="Courier New" w:cs="Courier New"/>
          <w:color w:val="000000"/>
          <w:sz w:val="26"/>
          <w:szCs w:val="26"/>
        </w:rPr>
        <w:t>time_labs</w:t>
      </w:r>
      <w:proofErr w:type="spellEnd"/>
      <w:r>
        <w:rPr>
          <w:rFonts w:ascii="Courier New" w:hAnsi="Courier New" w:cs="Courier New"/>
          <w:color w:val="000000"/>
          <w:sz w:val="26"/>
          <w:szCs w:val="26"/>
        </w:rPr>
        <w:t>)</w:t>
      </w:r>
    </w:p>
    <w:p w14:paraId="755A21B2" w14:textId="77777777" w:rsidR="007832AE" w:rsidRPr="00F5170F" w:rsidRDefault="007832AE" w:rsidP="007832AE"/>
    <w:p w14:paraId="1DCB9796" w14:textId="77777777" w:rsidR="007832AE" w:rsidRDefault="007832AE" w:rsidP="007832AE"/>
    <w:p w14:paraId="6CEBDC84" w14:textId="77777777" w:rsidR="00A146A3" w:rsidRDefault="00000000"/>
    <w:sectPr w:rsidR="00A146A3" w:rsidSect="008E23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2AE"/>
    <w:rsid w:val="001301E1"/>
    <w:rsid w:val="002A2BDD"/>
    <w:rsid w:val="007832AE"/>
    <w:rsid w:val="00817627"/>
    <w:rsid w:val="008E2357"/>
    <w:rsid w:val="00A90CBE"/>
    <w:rsid w:val="00DA0609"/>
    <w:rsid w:val="00DF2356"/>
    <w:rsid w:val="00E6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BFB44"/>
  <w14:defaultImageDpi w14:val="32767"/>
  <w15:chartTrackingRefBased/>
  <w15:docId w15:val="{3A5083B3-3EA2-BA4B-AF9D-1F57DEB20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832A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2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32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11</Words>
  <Characters>9756</Characters>
  <Application>Microsoft Office Word</Application>
  <DocSecurity>0</DocSecurity>
  <Lines>81</Lines>
  <Paragraphs>22</Paragraphs>
  <ScaleCrop>false</ScaleCrop>
  <Company/>
  <LinksUpToDate>false</LinksUpToDate>
  <CharactersWithSpaces>1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i keith</dc:creator>
  <cp:keywords/>
  <dc:description/>
  <cp:lastModifiedBy>inti keith</cp:lastModifiedBy>
  <cp:revision>1</cp:revision>
  <dcterms:created xsi:type="dcterms:W3CDTF">2022-08-02T15:04:00Z</dcterms:created>
  <dcterms:modified xsi:type="dcterms:W3CDTF">2022-08-02T15:06:00Z</dcterms:modified>
</cp:coreProperties>
</file>